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222" w:type="dxa"/>
        <w:jc w:val="center"/>
        <w:tblBorders>
          <w:left w:val="none" w:sz="0" w:space="0" w:color="auto"/>
          <w:right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76"/>
        <w:gridCol w:w="2268"/>
        <w:gridCol w:w="1985"/>
        <w:gridCol w:w="2693"/>
      </w:tblGrid>
      <w:tr w:rsidR="005B529B" w:rsidRPr="00E02A4B" w14:paraId="0BD4174D" w14:textId="77777777" w:rsidTr="00E961F5">
        <w:trPr>
          <w:trHeight w:val="343"/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6CB09FE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64B3808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 xml:space="preserve">  Leaf length (cm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EB14DD2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 xml:space="preserve"> </w:t>
            </w:r>
            <w:r w:rsidRPr="00E02A4B">
              <w:rPr>
                <w:rStyle w:val="src"/>
                <w:szCs w:val="21"/>
              </w:rPr>
              <w:t xml:space="preserve">  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Leaf width (cm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3032CA1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Leaf area (cm²)</w:t>
            </w:r>
          </w:p>
        </w:tc>
      </w:tr>
      <w:tr w:rsidR="005B529B" w:rsidRPr="00E02A4B" w14:paraId="2A57AF9B" w14:textId="77777777" w:rsidTr="00E961F5">
        <w:trPr>
          <w:trHeight w:val="358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8E8D48" w14:textId="77777777" w:rsidR="005B529B" w:rsidRPr="00E02A4B" w:rsidRDefault="005B529B" w:rsidP="00E961F5">
            <w:pPr>
              <w:snapToGrid w:val="0"/>
              <w:spacing w:before="100" w:beforeAutospacing="1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C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CEF8B9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7.78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0.10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288475" w14:textId="77777777" w:rsidR="005B529B" w:rsidRPr="00E02A4B" w:rsidRDefault="005B529B" w:rsidP="00E961F5">
            <w:pPr>
              <w:snapToGrid w:val="0"/>
              <w:ind w:firstLineChars="200" w:firstLine="440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5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.30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0.07ab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6E5FA2" w14:textId="77777777" w:rsidR="005B529B" w:rsidRPr="00E02A4B" w:rsidRDefault="005B529B" w:rsidP="00E961F5">
            <w:pPr>
              <w:snapToGrid w:val="0"/>
              <w:ind w:firstLineChars="300" w:firstLine="660"/>
              <w:rPr>
                <w:rStyle w:val="src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78.63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4.07a</w:t>
            </w:r>
          </w:p>
        </w:tc>
      </w:tr>
      <w:tr w:rsidR="005B529B" w:rsidRPr="00E02A4B" w14:paraId="193DD635" w14:textId="77777777" w:rsidTr="00E961F5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F89A6A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T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488476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7.28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0.07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0E864C" w14:textId="77777777" w:rsidR="005B529B" w:rsidRPr="00E02A4B" w:rsidRDefault="005B529B" w:rsidP="00E961F5">
            <w:pPr>
              <w:snapToGrid w:val="0"/>
              <w:ind w:firstLineChars="200" w:firstLine="440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5.36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0.11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942F855" w14:textId="77777777" w:rsidR="005B529B" w:rsidRPr="00E02A4B" w:rsidRDefault="005B529B" w:rsidP="00E961F5">
            <w:pPr>
              <w:snapToGrid w:val="0"/>
              <w:ind w:firstLineChars="300" w:firstLine="660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78.04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6.58a</w:t>
            </w:r>
          </w:p>
        </w:tc>
      </w:tr>
      <w:tr w:rsidR="005B529B" w:rsidRPr="00E02A4B" w14:paraId="7528138F" w14:textId="77777777" w:rsidTr="00E961F5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4F7682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T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824F77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 xml:space="preserve"> 7.06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0.21b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2F53FC" w14:textId="77777777" w:rsidR="005B529B" w:rsidRPr="00E02A4B" w:rsidRDefault="005B529B" w:rsidP="00E961F5">
            <w:pPr>
              <w:snapToGrid w:val="0"/>
              <w:ind w:firstLineChars="200" w:firstLine="440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4.90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0.13b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BB5B687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 xml:space="preserve">  69.77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2.22a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b</w:t>
            </w:r>
          </w:p>
        </w:tc>
      </w:tr>
      <w:tr w:rsidR="005B529B" w:rsidRPr="00E02A4B" w14:paraId="1993C957" w14:textId="77777777" w:rsidTr="00E961F5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834FD6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T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9A7405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 xml:space="preserve"> 6.98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0.18b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61D542" w14:textId="77777777" w:rsidR="005B529B" w:rsidRPr="00E02A4B" w:rsidRDefault="005B529B" w:rsidP="00E961F5">
            <w:pPr>
              <w:snapToGrid w:val="0"/>
              <w:ind w:firstLineChars="200" w:firstLine="440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4.86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0.18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D3F1EF8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 xml:space="preserve">  69.57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5.78ab</w:t>
            </w:r>
          </w:p>
        </w:tc>
      </w:tr>
      <w:tr w:rsidR="005B529B" w:rsidRPr="00E02A4B" w14:paraId="54C83AD6" w14:textId="77777777" w:rsidTr="00E961F5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9FDFC0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T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57BE16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 xml:space="preserve"> 6.74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0.20c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243D10" w14:textId="77777777" w:rsidR="005B529B" w:rsidRPr="00E02A4B" w:rsidRDefault="005B529B" w:rsidP="00E961F5">
            <w:pPr>
              <w:snapToGrid w:val="0"/>
              <w:ind w:firstLineChars="200" w:firstLine="440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4.78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0.19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F477E61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 xml:space="preserve">  59.12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  <w:lang w:eastAsia="zh-CN"/>
              </w:rPr>
              <w:t>5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  <w:lang w:eastAsia="zh-CN"/>
              </w:rPr>
              <w:t>.23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bc</w:t>
            </w:r>
          </w:p>
        </w:tc>
      </w:tr>
      <w:tr w:rsidR="005B529B" w:rsidRPr="00E02A4B" w14:paraId="5F189D58" w14:textId="77777777" w:rsidTr="00E961F5">
        <w:trPr>
          <w:trHeight w:val="325"/>
          <w:jc w:val="center"/>
        </w:trPr>
        <w:tc>
          <w:tcPr>
            <w:tcW w:w="1276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2085F74A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T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E6C99AA" w14:textId="77777777" w:rsidR="005B529B" w:rsidRPr="00E02A4B" w:rsidRDefault="005B529B" w:rsidP="00E961F5">
            <w:pPr>
              <w:snapToGrid w:val="0"/>
              <w:jc w:val="center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6.36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0.15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74FE90C" w14:textId="77777777" w:rsidR="005B529B" w:rsidRPr="00E02A4B" w:rsidRDefault="005B529B" w:rsidP="00E961F5">
            <w:pPr>
              <w:snapToGrid w:val="0"/>
              <w:ind w:firstLineChars="200" w:firstLine="440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3.80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0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.14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 w:themeFill="background1"/>
          </w:tcPr>
          <w:p w14:paraId="0FAC467B" w14:textId="77777777" w:rsidR="005B529B" w:rsidRPr="00E02A4B" w:rsidRDefault="005B529B" w:rsidP="00E961F5">
            <w:pPr>
              <w:snapToGrid w:val="0"/>
              <w:ind w:firstLineChars="300" w:firstLine="660"/>
              <w:rPr>
                <w:rStyle w:val="src"/>
                <w:rFonts w:ascii="Times New Roman" w:hAnsi="Times New Roman" w:cs="Times New Roman"/>
                <w:szCs w:val="21"/>
              </w:rPr>
            </w:pP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51.84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±</w:t>
            </w:r>
            <w:r w:rsidRPr="00E02A4B">
              <w:rPr>
                <w:rStyle w:val="src"/>
                <w:rFonts w:ascii="Times New Roman" w:hAnsi="Times New Roman" w:cs="Times New Roman"/>
                <w:szCs w:val="21"/>
              </w:rPr>
              <w:t>1.89</w:t>
            </w:r>
            <w:r w:rsidRPr="00E02A4B">
              <w:rPr>
                <w:rStyle w:val="src"/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</w:tbl>
    <w:p w14:paraId="4EE6C0F0" w14:textId="77777777" w:rsidR="00844BEC" w:rsidRDefault="00844BEC"/>
    <w:sectPr w:rsidR="00844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20D81" w14:textId="77777777" w:rsidR="002F3FA1" w:rsidRDefault="002F3FA1" w:rsidP="00D762F6">
      <w:pPr>
        <w:spacing w:line="240" w:lineRule="auto"/>
      </w:pPr>
      <w:r>
        <w:separator/>
      </w:r>
    </w:p>
  </w:endnote>
  <w:endnote w:type="continuationSeparator" w:id="0">
    <w:p w14:paraId="6FEABB6C" w14:textId="77777777" w:rsidR="002F3FA1" w:rsidRDefault="002F3FA1" w:rsidP="00D762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AC9CC" w14:textId="77777777" w:rsidR="002F3FA1" w:rsidRDefault="002F3FA1" w:rsidP="00D762F6">
      <w:pPr>
        <w:spacing w:line="240" w:lineRule="auto"/>
      </w:pPr>
      <w:r>
        <w:separator/>
      </w:r>
    </w:p>
  </w:footnote>
  <w:footnote w:type="continuationSeparator" w:id="0">
    <w:p w14:paraId="2133BE5F" w14:textId="77777777" w:rsidR="002F3FA1" w:rsidRDefault="002F3FA1" w:rsidP="00D762F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wNjUwNDAyNDYwMLZQ0lEKTi0uzszPAykwrQUAkPuDFiwAAAA="/>
  </w:docVars>
  <w:rsids>
    <w:rsidRoot w:val="00844BEC"/>
    <w:rsid w:val="002F3FA1"/>
    <w:rsid w:val="003E4B54"/>
    <w:rsid w:val="005B529B"/>
    <w:rsid w:val="00843A04"/>
    <w:rsid w:val="00844BEC"/>
    <w:rsid w:val="0088614C"/>
    <w:rsid w:val="0089423E"/>
    <w:rsid w:val="00922ED8"/>
    <w:rsid w:val="009E40E0"/>
    <w:rsid w:val="00D762F6"/>
    <w:rsid w:val="00F2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06B32"/>
  <w15:chartTrackingRefBased/>
  <w15:docId w15:val="{268C1055-5B3A-4DFE-89E8-920AC16C1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2F6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2F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762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2F6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762F6"/>
    <w:rPr>
      <w:sz w:val="18"/>
      <w:szCs w:val="18"/>
    </w:rPr>
  </w:style>
  <w:style w:type="character" w:customStyle="1" w:styleId="src">
    <w:name w:val="src"/>
    <w:basedOn w:val="a0"/>
    <w:rsid w:val="00D762F6"/>
  </w:style>
  <w:style w:type="table" w:styleId="a7">
    <w:name w:val="Table Grid"/>
    <w:basedOn w:val="a1"/>
    <w:uiPriority w:val="39"/>
    <w:rsid w:val="00D76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KN</dc:creator>
  <cp:keywords/>
  <dc:description/>
  <cp:lastModifiedBy>H KN</cp:lastModifiedBy>
  <cp:revision>6</cp:revision>
  <dcterms:created xsi:type="dcterms:W3CDTF">2022-12-18T11:03:00Z</dcterms:created>
  <dcterms:modified xsi:type="dcterms:W3CDTF">2023-03-23T01:17:00Z</dcterms:modified>
</cp:coreProperties>
</file>